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424C44" w:rsidRPr="00424C44">
        <w:t>Supplementary Video 1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424C44">
        <w:t xml:space="preserve">Real time formation and release of </w:t>
      </w:r>
      <w:proofErr w:type="spellStart"/>
      <w:r w:rsidR="00424C44">
        <w:t>MEVsCa</w:t>
      </w:r>
      <w:proofErr w:type="spellEnd"/>
      <w:r w:rsidR="00424C44">
        <w:t xml:space="preserve"> from monocytes in presence of opsonized C. </w:t>
      </w:r>
      <w:proofErr w:type="spellStart"/>
      <w:r w:rsidR="00424C44">
        <w:t>albicans</w:t>
      </w:r>
      <w:proofErr w:type="spellEnd"/>
      <w:r w:rsidR="00424C44">
        <w:t xml:space="preserve"> cells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4C44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6C639A-3C64-4732-B395-1580D00F8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07T08:55:00Z</dcterms:created>
  <dcterms:modified xsi:type="dcterms:W3CDTF">2020-04-07T08:55:00Z</dcterms:modified>
</cp:coreProperties>
</file>